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372C2" w14:textId="77777777" w:rsidR="00011A45" w:rsidRPr="0046241D" w:rsidRDefault="00011A45" w:rsidP="00011A4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6241D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011A45" w:rsidRPr="0046241D" w14:paraId="7C056099" w14:textId="77777777" w:rsidTr="00D405E8">
        <w:tc>
          <w:tcPr>
            <w:tcW w:w="31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671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31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162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sz w:val="24"/>
                <w:szCs w:val="24"/>
              </w:rPr>
              <w:t>Test Statistic</w:t>
            </w:r>
          </w:p>
        </w:tc>
        <w:tc>
          <w:tcPr>
            <w:tcW w:w="312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C6F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11A45" w:rsidRPr="0046241D" w14:paraId="2758D997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D07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E51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48B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062</w:t>
            </w:r>
          </w:p>
        </w:tc>
      </w:tr>
      <w:tr w:rsidR="00011A45" w:rsidRPr="0046241D" w14:paraId="79D46A2F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322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nth (time of year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A44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Kruiskal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-Wall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90B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370</w:t>
            </w:r>
          </w:p>
        </w:tc>
      </w:tr>
      <w:tr w:rsidR="00011A45" w:rsidRPr="0046241D" w14:paraId="70D4EB31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85A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7BBA" w14:textId="77777777" w:rsidR="00011A45" w:rsidRPr="0046241D" w:rsidRDefault="00011A45" w:rsidP="00D405E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Kruiskal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-Wall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93A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075</w:t>
            </w:r>
          </w:p>
        </w:tc>
      </w:tr>
      <w:tr w:rsidR="00011A45" w:rsidRPr="0046241D" w14:paraId="7AFF4151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B74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F29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81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380</w:t>
            </w:r>
          </w:p>
        </w:tc>
      </w:tr>
      <w:tr w:rsidR="00011A45" w:rsidRPr="0046241D" w14:paraId="79C6F355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CB3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FFE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FAD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470</w:t>
            </w:r>
          </w:p>
        </w:tc>
      </w:tr>
      <w:tr w:rsidR="00011A45" w:rsidRPr="0046241D" w14:paraId="1880E7C6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F82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5FD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7DB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610</w:t>
            </w:r>
          </w:p>
        </w:tc>
      </w:tr>
      <w:tr w:rsidR="00011A45" w:rsidRPr="0046241D" w14:paraId="3B50975B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532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9A5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25B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510</w:t>
            </w:r>
          </w:p>
        </w:tc>
      </w:tr>
      <w:tr w:rsidR="00011A45" w:rsidRPr="0046241D" w14:paraId="4CFE67F1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B53C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CB5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9E7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21</w:t>
            </w:r>
          </w:p>
        </w:tc>
      </w:tr>
      <w:tr w:rsidR="00011A45" w:rsidRPr="0046241D" w14:paraId="34603681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562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DD1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35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99</w:t>
            </w:r>
          </w:p>
        </w:tc>
      </w:tr>
      <w:tr w:rsidR="00011A45" w:rsidRPr="0046241D" w14:paraId="7E380124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BD3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E1D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8AD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13</w:t>
            </w:r>
          </w:p>
        </w:tc>
      </w:tr>
      <w:tr w:rsidR="00011A45" w:rsidRPr="0046241D" w14:paraId="6262B116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B44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Hemaglobin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8E0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E5D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98</w:t>
            </w:r>
          </w:p>
        </w:tc>
      </w:tr>
      <w:tr w:rsidR="00011A45" w:rsidRPr="0046241D" w14:paraId="1253E491" w14:textId="77777777" w:rsidTr="00D405E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917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D22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247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 = 0.067</w:t>
            </w:r>
          </w:p>
        </w:tc>
      </w:tr>
    </w:tbl>
    <w:p w14:paraId="3774418E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t>Table S1. Effect of blood chemistries on plasma NT1-tau levels.</w:t>
      </w:r>
    </w:p>
    <w:p w14:paraId="0203A4E1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5"/>
        <w:gridCol w:w="805"/>
        <w:gridCol w:w="813"/>
        <w:gridCol w:w="813"/>
        <w:gridCol w:w="804"/>
        <w:gridCol w:w="813"/>
        <w:gridCol w:w="804"/>
        <w:gridCol w:w="813"/>
        <w:gridCol w:w="2890"/>
      </w:tblGrid>
      <w:tr w:rsidR="00011A45" w:rsidRPr="0046241D" w14:paraId="78355D96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8F95E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T1-tau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37CB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67769020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4384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0E91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A1E2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2692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8A12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A766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C700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3BCD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0C30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0524FE54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3F86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CC2D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C440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0.09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B36D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0.09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3653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FC98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1.5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2F6E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2.696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6612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6154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A8E62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X2(7) = 34.90; p &lt; 0.001</w:t>
            </w:r>
          </w:p>
        </w:tc>
      </w:tr>
      <w:tr w:rsidR="00011A45" w:rsidRPr="0046241D" w14:paraId="5501F934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D7CE2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CD5E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7A74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06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877B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06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5F20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235F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7.04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CBBD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85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E032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369484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2B9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4F494545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231B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9C33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32CB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715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A35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7271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7.53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2FD2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5FD8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9700154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3D3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6B1C051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3486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E47B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1908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814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206C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814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AA63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715A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3.42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455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282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EF1C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1441947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0FB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51775B7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BCA8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5747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91F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758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761B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919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B816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0AF9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3.48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D769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156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B825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321128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AE8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1355F126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BA1B4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42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7676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F3083E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0EA6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DB36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880E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551B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CBDB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7B07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A610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A586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DA2E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7A87CF04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180C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6F55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DEAC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11.6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4EA0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11.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1D8B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2DE3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7.36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3844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.228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6565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7628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BD49A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X2(9) = 17.58; p = 0.040</w:t>
            </w:r>
          </w:p>
        </w:tc>
      </w:tr>
      <w:tr w:rsidR="00011A45" w:rsidRPr="0046241D" w14:paraId="0AEA99E6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DB9B3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9DB9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95E2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89.4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F0B5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89.4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3C3E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F5BF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6.5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7236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.694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569F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3384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79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651FAFF3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EC00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9C49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73B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5.1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53BC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5.1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24D3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99C7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6.67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528E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291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ECFF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9134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99A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6B813F2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DE90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16CA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2754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012.2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ABFA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012.2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7116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29A6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7.11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ACF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.342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7857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3352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E7F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389154E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2189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6EF8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</w:t>
            </w: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F628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3010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42.6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C11C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4142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3.96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51F6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2EEC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2409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879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481DF413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38387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40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9A8C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E2E415F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965E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62E9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57BF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1A64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4825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9960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C800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75F8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8D4F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67D60E96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EC4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A184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1E1F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155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589F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155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B3B3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AE54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2.72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A8EC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02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4A57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8372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D7889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X2(9) = 12.35; p = 0.195</w:t>
            </w:r>
          </w:p>
        </w:tc>
      </w:tr>
      <w:tr w:rsidR="00011A45" w:rsidRPr="0046241D" w14:paraId="281F198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A8323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585B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8B46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E6A6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3C83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553B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2.4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9EDA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FB6E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89185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7AF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34D2BE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3ABB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014A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51DD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9914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68C6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9914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560A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AA0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2.67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C8AF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392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CF6A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24141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6B3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3C39B7B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862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A41D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CCF9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8958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5933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8958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CEB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84EB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9.68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14D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.87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9964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1365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013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4DF9C59C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A5A7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DB01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A58C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3187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C70B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395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D96B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CC49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2.76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E152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617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EDD5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60575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96A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37D250A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EC106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37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FC45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CA29801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2C7C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6DA4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0F6D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987A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6797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FD6D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146B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4156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51E2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60D0699A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E566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5607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1C3A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B365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026D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F807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4.75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F439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89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00DA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3442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9BDBA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ingular Fit - X2(9) = 9.72; p = 0.374</w:t>
            </w:r>
          </w:p>
        </w:tc>
      </w:tr>
      <w:tr w:rsidR="00011A45" w:rsidRPr="0046241D" w14:paraId="33FA800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01B7A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AEBB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0AD0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9F90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41A9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D463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8.23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C3FC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76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819F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4155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4D6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144730F9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EFED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428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3095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78.3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9582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78.3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756B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570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8.45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E8C0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.047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EBC2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8533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660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72A939E4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E76A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9E4D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CEA9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89.2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07E9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89.2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4671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435E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2.89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4904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.357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081F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2702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7A3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45C6330A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E7D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0573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E3FA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42.7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CDAE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5FB9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2F5B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2.58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8C64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521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C052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66906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CE8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6AE31547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0D53B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42:Aβ40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1270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329DF5E7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4278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E0F4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D2CC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C80A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13C4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2119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9954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FD28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C5EC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0CFDB584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F7C6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555D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9DBE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0003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613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.88E-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B960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8573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6.33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7122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F4F8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94954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B028E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X2(9) = 11.41; p = 0.249</w:t>
            </w:r>
          </w:p>
        </w:tc>
      </w:tr>
      <w:tr w:rsidR="00011A45" w:rsidRPr="0046241D" w14:paraId="2B54815C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937B4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B01C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0263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0012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67CD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29E-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0502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F87F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7.2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EDCA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2C92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9082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C87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67A734A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37C5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6E2B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5362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0069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BCA5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.93E-0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F3B3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F4FE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66.88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8F6C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71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F3FE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78949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491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570D978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C6B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7614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BBDC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1866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C65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87E-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F0F7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1994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4.83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2307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936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9AF0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18454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688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70A26DEB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387D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E31C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7378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080706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A8A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69E-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07B4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74F3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1.30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65EF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79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7461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4661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9D1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2C7D587E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FC629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37:Aβ42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1DB0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E84C889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89A4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3CB6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FAD1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812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6C2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332F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76E6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20C5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0AA5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644241A6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DE5A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FB56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FB8D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4487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2EA5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4487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419F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3F75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0.47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46E5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.892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9E01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1776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79093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ingular Fit - X2(9) = 20.68; p = 0.014</w:t>
            </w:r>
          </w:p>
        </w:tc>
      </w:tr>
      <w:tr w:rsidR="00011A45" w:rsidRPr="0046241D" w14:paraId="68447B9C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D6CDF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6929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33E3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57632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6B22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5763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C4FE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2992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8.65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947A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.568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EA22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08991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1C1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35CA60D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6FBC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678B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1890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4424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94A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4424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9EDA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01C7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7.99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06BE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5.810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7532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20875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024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6481FD7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AEEC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8238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727C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E4A1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09</w:t>
            </w: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C7EA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314D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97.56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3964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A277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2323</w:t>
            </w: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0FA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7E1E758C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A336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1D38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C99D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7638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7998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2546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B00D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BA4D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42.64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FFEE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.3439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20D1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027836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7E1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37781385" w14:textId="77777777" w:rsidTr="00D405E8">
        <w:trPr>
          <w:trHeight w:val="415"/>
        </w:trPr>
        <w:tc>
          <w:tcPr>
            <w:tcW w:w="64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06E59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Aβ37:Aβ40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63B2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1E9F75C2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1B2A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07D2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D0C2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7A0E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4F0B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2C5A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4EA7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482F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046F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011A45" w:rsidRPr="0046241D" w14:paraId="494FA105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5490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04CB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AFB6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.49E-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B040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.49E-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6F63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1264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8.07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63A6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759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B355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1002</w:t>
            </w:r>
          </w:p>
        </w:tc>
        <w:tc>
          <w:tcPr>
            <w:tcW w:w="2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A4617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ingular Fit - X2(9) = 10.91; p = 0.282</w:t>
            </w:r>
          </w:p>
        </w:tc>
      </w:tr>
      <w:tr w:rsidR="00011A45" w:rsidRPr="0046241D" w14:paraId="32D049B7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10D4B" w14:textId="77777777" w:rsidR="00011A45" w:rsidRPr="0046241D" w:rsidRDefault="00011A45" w:rsidP="00D405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7ACD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FAA7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.33E-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AC38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7.33E-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C3CB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2A33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1.04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CEB5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3818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D88C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1267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07A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5405553C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8C63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9634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ID Level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199D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7B62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3E95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B42B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1.25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A277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7127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9C02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490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49A37602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3B81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AF7C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0F6B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58E-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4DD3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2.58E-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83E1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28C1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08.84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412E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839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5567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616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28D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5" w:rsidRPr="0046241D" w14:paraId="0554E829" w14:textId="77777777" w:rsidTr="00D405E8">
        <w:trPr>
          <w:trHeight w:val="505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0EC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9EEC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970D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9.48E-05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B361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.16E-0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6AA2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9A06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84.31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BAF9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1.027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013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t>0.3847</w:t>
            </w:r>
          </w:p>
        </w:tc>
        <w:tc>
          <w:tcPr>
            <w:tcW w:w="2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531A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5B2CF6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t>Table S2. Full linear mixed model effects.</w:t>
      </w:r>
    </w:p>
    <w:p w14:paraId="35D89875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1305"/>
        <w:gridCol w:w="1305"/>
        <w:gridCol w:w="1290"/>
        <w:gridCol w:w="1290"/>
      </w:tblGrid>
      <w:tr w:rsidR="00011A45" w:rsidRPr="0046241D" w14:paraId="0EA0B786" w14:textId="77777777" w:rsidTr="00D405E8">
        <w:trPr>
          <w:trHeight w:val="415"/>
        </w:trPr>
        <w:tc>
          <w:tcPr>
            <w:tcW w:w="87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D9818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T1-tau</w:t>
            </w:r>
          </w:p>
        </w:tc>
      </w:tr>
      <w:tr w:rsidR="00011A45" w:rsidRPr="0046241D" w14:paraId="6321F714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D4B3F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C993D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Estim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F7B79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td. Err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0A148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t 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821B6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41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Pr</w:t>
            </w:r>
            <w:proofErr w:type="spellEnd"/>
            <w:r w:rsidRPr="0046241D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(&gt;|t|)</w:t>
            </w:r>
          </w:p>
        </w:tc>
      </w:tr>
      <w:tr w:rsidR="00011A45" w:rsidRPr="0046241D" w14:paraId="41156ABF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0A60D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Intercept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F128A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9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745D4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7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E75B5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47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69A97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45</w:t>
            </w:r>
          </w:p>
        </w:tc>
      </w:tr>
      <w:tr w:rsidR="00011A45" w:rsidRPr="0046241D" w14:paraId="42EBD18F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CFDB2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D8D7A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4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945E1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1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AAA4B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9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3EC45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4</w:t>
            </w:r>
          </w:p>
        </w:tc>
      </w:tr>
      <w:tr w:rsidR="00011A45" w:rsidRPr="0046241D" w14:paraId="56B8BA42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32128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x - Ma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BE868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0.29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F8E68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1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7278F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0.9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59BDA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54</w:t>
            </w:r>
          </w:p>
        </w:tc>
      </w:tr>
      <w:tr w:rsidR="00011A45" w:rsidRPr="0046241D" w14:paraId="40F1D7FE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E5B6F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D Level - Moderate/Sever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6628E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0.04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FA207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0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7A21C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0.1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2F584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894</w:t>
            </w:r>
          </w:p>
        </w:tc>
      </w:tr>
      <w:tr w:rsidR="00011A45" w:rsidRPr="0046241D" w14:paraId="41617888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7FBAD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- Other/Uncertai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ECB80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1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1DB6C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B83B2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9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805BF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94</w:t>
            </w:r>
          </w:p>
        </w:tc>
      </w:tr>
      <w:tr w:rsidR="00011A45" w:rsidRPr="0046241D" w14:paraId="4B428A58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9D4E5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- Possib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926B7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9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F05EE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2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3784A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3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AA040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68</w:t>
            </w:r>
          </w:p>
        </w:tc>
      </w:tr>
      <w:tr w:rsidR="00011A45" w:rsidRPr="0046241D" w14:paraId="0C9521CF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23CAA" w14:textId="77777777" w:rsidR="00011A45" w:rsidRPr="0046241D" w:rsidRDefault="00011A45" w:rsidP="00D405E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Probab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E38C7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4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4D6CD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0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14C44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46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7B12E" w14:textId="77777777" w:rsidR="00011A45" w:rsidRPr="0046241D" w:rsidRDefault="00011A45" w:rsidP="00D405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16</w:t>
            </w:r>
          </w:p>
        </w:tc>
      </w:tr>
    </w:tbl>
    <w:p w14:paraId="503EAB7C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t>Table S3. NT1-tau linear regression model results.</w:t>
      </w:r>
    </w:p>
    <w:p w14:paraId="0F45911C" w14:textId="77777777" w:rsidR="00011A45" w:rsidRPr="0046241D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1305"/>
        <w:gridCol w:w="1305"/>
        <w:gridCol w:w="1290"/>
        <w:gridCol w:w="1290"/>
      </w:tblGrid>
      <w:tr w:rsidR="00011A45" w:rsidRPr="0046241D" w14:paraId="7E625466" w14:textId="77777777" w:rsidTr="00D405E8">
        <w:trPr>
          <w:trHeight w:val="415"/>
        </w:trPr>
        <w:tc>
          <w:tcPr>
            <w:tcW w:w="87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CA993" w14:textId="77777777" w:rsidR="00011A45" w:rsidRPr="0046241D" w:rsidRDefault="00011A45" w:rsidP="00D40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β42</w:t>
            </w:r>
          </w:p>
        </w:tc>
      </w:tr>
      <w:tr w:rsidR="00011A45" w:rsidRPr="0046241D" w14:paraId="27A6F8DD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CD1C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7A6F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1D">
              <w:rPr>
                <w:rFonts w:ascii="-apple-system" w:hAnsi="-apple-system" w:cs="Arial"/>
                <w:b/>
                <w:bCs/>
                <w:color w:val="333333"/>
              </w:rPr>
              <w:t>Estim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D2101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1D">
              <w:rPr>
                <w:rFonts w:ascii="-apple-system" w:hAnsi="-apple-system" w:cs="Arial"/>
                <w:b/>
                <w:bCs/>
                <w:color w:val="333333"/>
              </w:rPr>
              <w:t>Std. Erro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803F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1D">
              <w:rPr>
                <w:rFonts w:ascii="-apple-system" w:hAnsi="-apple-system" w:cs="Arial"/>
                <w:b/>
                <w:bCs/>
                <w:color w:val="333333"/>
              </w:rPr>
              <w:t>t 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C39E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241D">
              <w:rPr>
                <w:rFonts w:ascii="-apple-system" w:hAnsi="-apple-system" w:cs="Arial"/>
                <w:b/>
                <w:bCs/>
                <w:color w:val="333333"/>
              </w:rPr>
              <w:t>Pr</w:t>
            </w:r>
            <w:proofErr w:type="spellEnd"/>
            <w:r w:rsidRPr="0046241D">
              <w:rPr>
                <w:rFonts w:ascii="-apple-system" w:hAnsi="-apple-system" w:cs="Arial"/>
                <w:b/>
                <w:bCs/>
                <w:color w:val="333333"/>
              </w:rPr>
              <w:t>(&gt;|t|)</w:t>
            </w:r>
          </w:p>
        </w:tc>
      </w:tr>
      <w:tr w:rsidR="00011A45" w:rsidRPr="0046241D" w14:paraId="5967EED6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5FFF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Intercept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8893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1.94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57D9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34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0E06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97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EA11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011A45" w:rsidRPr="0046241D" w14:paraId="3A69E7E1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27A0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F78A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0.70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4043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2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2C49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3.11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DA6EE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3</w:t>
            </w:r>
          </w:p>
        </w:tc>
      </w:tr>
      <w:tr w:rsidR="00011A45" w:rsidRPr="0046241D" w14:paraId="70604E3F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1806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x - Ma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7A4D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7.61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BB980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30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844D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−1.76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5775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81</w:t>
            </w:r>
          </w:p>
        </w:tc>
      </w:tr>
      <w:tr w:rsidR="00011A45" w:rsidRPr="0046241D" w14:paraId="11850DC0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6C614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D Level - Moderate/Sever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9C0CF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12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6B357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25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B1142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6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1E61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36</w:t>
            </w:r>
          </w:p>
        </w:tc>
      </w:tr>
      <w:tr w:rsidR="00011A45" w:rsidRPr="0046241D" w14:paraId="4ED36165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D28DC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- Other/Uncertai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55CE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.25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A1A1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.36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75D63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0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67CE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76</w:t>
            </w:r>
          </w:p>
        </w:tc>
      </w:tr>
      <w:tr w:rsidR="00011A45" w:rsidRPr="0046241D" w14:paraId="7B8AA2DA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3C9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- Possib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DC2C6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16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6162D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89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D73B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74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D3C99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8</w:t>
            </w:r>
          </w:p>
        </w:tc>
      </w:tr>
      <w:tr w:rsidR="00011A45" w:rsidRPr="0046241D" w14:paraId="627EA164" w14:textId="77777777" w:rsidTr="00D405E8">
        <w:trPr>
          <w:trHeight w:val="505"/>
        </w:trPr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68D4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agnosis Probab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63E2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93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B067B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97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46C08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5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15675" w14:textId="77777777" w:rsidR="00011A45" w:rsidRPr="0046241D" w:rsidRDefault="00011A45" w:rsidP="00D40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1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67</w:t>
            </w:r>
          </w:p>
        </w:tc>
      </w:tr>
    </w:tbl>
    <w:p w14:paraId="2F025FD5" w14:textId="77777777" w:rsidR="00011A45" w:rsidRPr="004D47AE" w:rsidRDefault="00011A45" w:rsidP="00011A45">
      <w:pPr>
        <w:rPr>
          <w:rFonts w:ascii="Times New Roman" w:hAnsi="Times New Roman" w:cs="Times New Roman"/>
          <w:sz w:val="24"/>
          <w:szCs w:val="24"/>
        </w:rPr>
      </w:pPr>
      <w:r w:rsidRPr="0046241D">
        <w:rPr>
          <w:rFonts w:ascii="Times New Roman" w:hAnsi="Times New Roman" w:cs="Times New Roman"/>
          <w:sz w:val="24"/>
          <w:szCs w:val="24"/>
        </w:rPr>
        <w:t>Table S4. Aβ</w:t>
      </w:r>
      <w:r w:rsidRPr="0046241D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Pr="0046241D">
        <w:rPr>
          <w:rFonts w:ascii="Times New Roman" w:hAnsi="Times New Roman" w:cs="Times New Roman"/>
          <w:sz w:val="24"/>
          <w:szCs w:val="24"/>
        </w:rPr>
        <w:t>linear regression model results.</w:t>
      </w:r>
    </w:p>
    <w:p w14:paraId="09233471" w14:textId="77777777" w:rsidR="00011A45" w:rsidRPr="00BB69B5" w:rsidRDefault="00011A45" w:rsidP="00011A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358D8" w14:textId="7936E091" w:rsidR="00E94B4A" w:rsidRDefault="00E94B4A">
      <w:r>
        <w:br w:type="page"/>
      </w:r>
    </w:p>
    <w:p w14:paraId="49520E37" w14:textId="784A35E5" w:rsidR="00C6129C" w:rsidRDefault="00E94B4A">
      <w:r w:rsidRPr="00E94B4A">
        <w:lastRenderedPageBreak/>
        <w:drawing>
          <wp:anchor distT="0" distB="0" distL="114300" distR="114300" simplePos="0" relativeHeight="251659264" behindDoc="0" locked="0" layoutInCell="1" allowOverlap="1" wp14:anchorId="562A3A34" wp14:editId="6BBB0116">
            <wp:simplePos x="0" y="0"/>
            <wp:positionH relativeFrom="column">
              <wp:posOffset>0</wp:posOffset>
            </wp:positionH>
            <wp:positionV relativeFrom="paragraph">
              <wp:posOffset>-1</wp:posOffset>
            </wp:positionV>
            <wp:extent cx="2880360" cy="7180299"/>
            <wp:effectExtent l="0" t="0" r="0" b="1905"/>
            <wp:wrapNone/>
            <wp:docPr id="5" name="Picture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F910562-5EAC-455C-B4C8-5D6B3E97D1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FF910562-5EAC-455C-B4C8-5D6B3E97D1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144"/>
                    <a:stretch/>
                  </pic:blipFill>
                  <pic:spPr>
                    <a:xfrm>
                      <a:off x="0" y="0"/>
                      <a:ext cx="2881356" cy="71827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4B4A">
        <w:drawing>
          <wp:anchor distT="0" distB="0" distL="114300" distR="114300" simplePos="0" relativeHeight="251660288" behindDoc="0" locked="0" layoutInCell="1" allowOverlap="1" wp14:anchorId="1C16B451" wp14:editId="4CBBF63D">
            <wp:simplePos x="0" y="0"/>
            <wp:positionH relativeFrom="column">
              <wp:posOffset>2750820</wp:posOffset>
            </wp:positionH>
            <wp:positionV relativeFrom="paragraph">
              <wp:posOffset>-1</wp:posOffset>
            </wp:positionV>
            <wp:extent cx="2880360" cy="7180299"/>
            <wp:effectExtent l="0" t="0" r="0" b="1905"/>
            <wp:wrapNone/>
            <wp:docPr id="6" name="Picture 5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EE7D09-3FC5-46EE-A2BC-1CF12D6A09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DDEE7D09-3FC5-46EE-A2BC-1CF12D6A09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44"/>
                    <a:stretch/>
                  </pic:blipFill>
                  <pic:spPr>
                    <a:xfrm>
                      <a:off x="0" y="0"/>
                      <a:ext cx="2880360" cy="71802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027792" w14:textId="296640E0" w:rsidR="00E94B4A" w:rsidRPr="00E94B4A" w:rsidRDefault="00E94B4A" w:rsidP="00E94B4A"/>
    <w:p w14:paraId="52D39842" w14:textId="1A84EF60" w:rsidR="00E94B4A" w:rsidRPr="00E94B4A" w:rsidRDefault="00E94B4A" w:rsidP="00E94B4A"/>
    <w:p w14:paraId="78DFEFB7" w14:textId="41FC4860" w:rsidR="00E94B4A" w:rsidRPr="00E94B4A" w:rsidRDefault="00E94B4A" w:rsidP="00E94B4A"/>
    <w:p w14:paraId="06715F53" w14:textId="46629B77" w:rsidR="00E94B4A" w:rsidRPr="00E94B4A" w:rsidRDefault="00E94B4A" w:rsidP="00E94B4A"/>
    <w:p w14:paraId="4FF2F36E" w14:textId="36719C93" w:rsidR="00E94B4A" w:rsidRPr="00E94B4A" w:rsidRDefault="00E94B4A" w:rsidP="00E94B4A"/>
    <w:p w14:paraId="3F909688" w14:textId="28EBC529" w:rsidR="00E94B4A" w:rsidRPr="00E94B4A" w:rsidRDefault="00E94B4A" w:rsidP="00E94B4A"/>
    <w:p w14:paraId="77F782FE" w14:textId="6D6946F4" w:rsidR="00E94B4A" w:rsidRPr="00E94B4A" w:rsidRDefault="00E94B4A" w:rsidP="00E94B4A"/>
    <w:p w14:paraId="7AD3E211" w14:textId="2D94A7E1" w:rsidR="00E94B4A" w:rsidRPr="00E94B4A" w:rsidRDefault="00E94B4A" w:rsidP="00E94B4A"/>
    <w:p w14:paraId="3AF92666" w14:textId="0342F1B9" w:rsidR="00E94B4A" w:rsidRPr="00E94B4A" w:rsidRDefault="00E94B4A" w:rsidP="00E94B4A"/>
    <w:p w14:paraId="3A3FF171" w14:textId="421E4E79" w:rsidR="00E94B4A" w:rsidRPr="00E94B4A" w:rsidRDefault="00E94B4A" w:rsidP="00E94B4A"/>
    <w:p w14:paraId="1FB5614F" w14:textId="0C62D604" w:rsidR="00E94B4A" w:rsidRPr="00E94B4A" w:rsidRDefault="00E94B4A" w:rsidP="00E94B4A"/>
    <w:p w14:paraId="46B9016A" w14:textId="42780E8F" w:rsidR="00E94B4A" w:rsidRPr="00E94B4A" w:rsidRDefault="00E94B4A" w:rsidP="00E94B4A"/>
    <w:p w14:paraId="12D34FA1" w14:textId="4FA2987F" w:rsidR="00E94B4A" w:rsidRPr="00E94B4A" w:rsidRDefault="00E94B4A" w:rsidP="00E94B4A"/>
    <w:p w14:paraId="2BC12524" w14:textId="2BBAAA39" w:rsidR="00E94B4A" w:rsidRPr="00E94B4A" w:rsidRDefault="00E94B4A" w:rsidP="00E94B4A"/>
    <w:p w14:paraId="332125DF" w14:textId="19B6BBB3" w:rsidR="00E94B4A" w:rsidRPr="00E94B4A" w:rsidRDefault="00E94B4A" w:rsidP="00E94B4A"/>
    <w:p w14:paraId="124B73C8" w14:textId="73A58A82" w:rsidR="00E94B4A" w:rsidRPr="00E94B4A" w:rsidRDefault="00E94B4A" w:rsidP="00E94B4A"/>
    <w:p w14:paraId="30BF88AD" w14:textId="3EEB1A9B" w:rsidR="00E94B4A" w:rsidRPr="00E94B4A" w:rsidRDefault="00E94B4A" w:rsidP="00E94B4A"/>
    <w:p w14:paraId="5C688A44" w14:textId="318D4A5D" w:rsidR="00E94B4A" w:rsidRPr="00E94B4A" w:rsidRDefault="00E94B4A" w:rsidP="00E94B4A"/>
    <w:p w14:paraId="146AAEB3" w14:textId="5BBCC57E" w:rsidR="00E94B4A" w:rsidRPr="00E94B4A" w:rsidRDefault="00E94B4A" w:rsidP="00E94B4A"/>
    <w:p w14:paraId="73F16303" w14:textId="0E706E0B" w:rsidR="00E94B4A" w:rsidRPr="00E94B4A" w:rsidRDefault="00E94B4A" w:rsidP="00E94B4A"/>
    <w:p w14:paraId="0A3A4A88" w14:textId="7949EF29" w:rsidR="00E94B4A" w:rsidRPr="00E94B4A" w:rsidRDefault="00E94B4A" w:rsidP="00E94B4A"/>
    <w:p w14:paraId="2468FB19" w14:textId="6A75A3A7" w:rsidR="00E94B4A" w:rsidRPr="00E94B4A" w:rsidRDefault="00E94B4A" w:rsidP="00E94B4A"/>
    <w:p w14:paraId="3E143900" w14:textId="28DB8E17" w:rsidR="00E94B4A" w:rsidRPr="00E94B4A" w:rsidRDefault="00E94B4A" w:rsidP="00E94B4A"/>
    <w:p w14:paraId="09E6E113" w14:textId="79554BC6" w:rsidR="00E94B4A" w:rsidRPr="00E94B4A" w:rsidRDefault="00E94B4A" w:rsidP="00E94B4A"/>
    <w:p w14:paraId="5848DBC5" w14:textId="7E2403AE" w:rsidR="00E94B4A" w:rsidRDefault="00E94B4A" w:rsidP="00E94B4A"/>
    <w:p w14:paraId="46AE38B9" w14:textId="18CE043A" w:rsidR="00E94B4A" w:rsidRPr="00E94B4A" w:rsidRDefault="00E94B4A" w:rsidP="00E94B4A">
      <w:pPr>
        <w:rPr>
          <w:rFonts w:ascii="Times New Roman" w:hAnsi="Times New Roman" w:cs="Times New Roman"/>
          <w:sz w:val="24"/>
          <w:szCs w:val="24"/>
        </w:rPr>
      </w:pPr>
      <w:r w:rsidRPr="00E94B4A">
        <w:rPr>
          <w:rFonts w:ascii="Times New Roman" w:hAnsi="Times New Roman" w:cs="Times New Roman"/>
          <w:b/>
          <w:bCs/>
          <w:sz w:val="24"/>
          <w:szCs w:val="24"/>
        </w:rPr>
        <w:t>Fig S1</w:t>
      </w:r>
      <w:r w:rsidRPr="00E94B4A">
        <w:rPr>
          <w:rFonts w:ascii="Times New Roman" w:hAnsi="Times New Roman" w:cs="Times New Roman"/>
          <w:sz w:val="24"/>
          <w:szCs w:val="24"/>
        </w:rPr>
        <w:t>. Spaghetti plots with respect to time since first blood draw (A, B, C) or age (D, E, F) of NT1-tau, Aβ42, or Aβ37:42 ratio.</w:t>
      </w:r>
    </w:p>
    <w:sectPr w:rsidR="00E94B4A" w:rsidRPr="00E94B4A" w:rsidSect="00F30F0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apple-system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617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9F8029" w14:textId="77777777" w:rsidR="00D55A3B" w:rsidRDefault="00E94B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465B5" w14:textId="77777777" w:rsidR="00D55A3B" w:rsidRDefault="00E94B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45"/>
    <w:rsid w:val="00011A45"/>
    <w:rsid w:val="009C52BE"/>
    <w:rsid w:val="00C80BB0"/>
    <w:rsid w:val="00E94B4A"/>
    <w:rsid w:val="00F3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323C"/>
  <w15:chartTrackingRefBased/>
  <w15:docId w15:val="{8D826118-F656-4E17-BC53-4D29F39C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1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A45"/>
  </w:style>
  <w:style w:type="character" w:styleId="LineNumber">
    <w:name w:val="line number"/>
    <w:basedOn w:val="DefaultParagraphFont"/>
    <w:uiPriority w:val="99"/>
    <w:semiHidden/>
    <w:unhideWhenUsed/>
    <w:rsid w:val="00011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Andrew M.,MD, PhD</dc:creator>
  <cp:keywords/>
  <dc:description/>
  <cp:lastModifiedBy>Stern, Andrew M.,MD, PhD</cp:lastModifiedBy>
  <cp:revision>3</cp:revision>
  <dcterms:created xsi:type="dcterms:W3CDTF">2023-02-23T21:00:00Z</dcterms:created>
  <dcterms:modified xsi:type="dcterms:W3CDTF">2023-02-23T21:05:00Z</dcterms:modified>
</cp:coreProperties>
</file>